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005" w:leader="none"/>
        </w:tabs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4005" w:leader="none"/>
        </w:tabs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1 Correlations between Techniques</w:t>
      </w:r>
    </w:p>
    <w:p>
      <w:pPr>
        <w:pStyle w:val="Normal"/>
        <w:tabs>
          <w:tab w:val="clear" w:pos="720"/>
          <w:tab w:val="left" w:pos="4005" w:leader="none"/>
        </w:tabs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4005" w:leader="none"/>
        </w:tabs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803"/>
        <w:gridCol w:w="1170"/>
        <w:gridCol w:w="2250"/>
        <w:gridCol w:w="3150"/>
      </w:tblGrid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chniques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 lin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umber of subject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measurements over 30 days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LI vs. caliper 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0.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87-Luc-mCherry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 (24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I vs. caliper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0.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87-Luc-mCherry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 (24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I vs. BLI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0.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87-Luc-mCherry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 (24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I vs. caliper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0.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2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CF7-luc-mCherry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(6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I vs. caliper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0.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3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CF7-luc-mCherry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(6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I vs. BLI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0.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1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CF7-luc-mCherry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(6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S volume vs. caliper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0.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CF7-luc-mCherry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 (18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I vs. PD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0.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11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CF7-luc-mCherry/ PC3-Luc combined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 (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4MCF7+2PC3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I vs. caliper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0.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7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3-Lu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(9)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4005" w:leader="none"/>
        </w:tabs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4005" w:leader="none"/>
        </w:tabs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4005" w:leader="none"/>
        </w:tabs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4005" w:leader="none"/>
        </w:tabs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4005" w:leader="none"/>
        </w:tabs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4005" w:leader="none"/>
        </w:tabs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14:33:00Z</dcterms:created>
  <dc:creator>Mason</dc:creator>
  <dc:description/>
  <cp:keywords/>
  <dc:language>en-US</dc:language>
  <cp:lastModifiedBy>Mason</cp:lastModifiedBy>
  <dcterms:modified xsi:type="dcterms:W3CDTF">2012-09-05T21:21:00Z</dcterms:modified>
  <cp:revision>2</cp:revision>
  <dc:subject/>
  <dc:title/>
</cp:coreProperties>
</file>